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B0C0AD" w14:textId="77777777" w:rsidR="00B04CA0" w:rsidRPr="00453229" w:rsidRDefault="00B04CA0" w:rsidP="00B04CA0">
      <w:pPr>
        <w:spacing w:before="120" w:after="120"/>
        <w:jc w:val="both"/>
        <w:rPr>
          <w:rFonts w:ascii="Arial" w:hAnsi="Arial" w:cs="Arial"/>
          <w:b/>
          <w:bCs/>
          <w:sz w:val="24"/>
          <w:szCs w:val="24"/>
        </w:rPr>
      </w:pPr>
      <w:r w:rsidRPr="00453229">
        <w:rPr>
          <w:rFonts w:ascii="Arial" w:hAnsi="Arial" w:cs="Arial"/>
          <w:b/>
          <w:bCs/>
          <w:sz w:val="24"/>
          <w:szCs w:val="24"/>
        </w:rPr>
        <w:t>Additional File 7</w:t>
      </w:r>
    </w:p>
    <w:p w14:paraId="00DCA111" w14:textId="77777777" w:rsidR="00B04CA0" w:rsidRPr="00453229" w:rsidRDefault="00B04CA0" w:rsidP="00B04CA0">
      <w:pPr>
        <w:spacing w:before="120" w:after="120"/>
        <w:jc w:val="both"/>
        <w:rPr>
          <w:rFonts w:ascii="Arial" w:eastAsia="Times New Roman" w:hAnsi="Arial" w:cs="Arial"/>
          <w:color w:val="000000"/>
          <w:lang w:eastAsia="en-GB"/>
        </w:rPr>
      </w:pPr>
      <w:r w:rsidRPr="00453229">
        <w:rPr>
          <w:rFonts w:ascii="Arial" w:eastAsia="Times New Roman" w:hAnsi="Arial" w:cs="Arial"/>
          <w:color w:val="000000"/>
          <w:lang w:eastAsia="en-GB"/>
        </w:rPr>
        <w:t>Influences upon medical students' perceived importance of the doctor's role in BF support</w:t>
      </w:r>
    </w:p>
    <w:tbl>
      <w:tblPr>
        <w:tblW w:w="11761" w:type="dxa"/>
        <w:tblInd w:w="113" w:type="dxa"/>
        <w:tblLook w:val="04A0" w:firstRow="1" w:lastRow="0" w:firstColumn="1" w:lastColumn="0" w:noHBand="0" w:noVBand="1"/>
      </w:tblPr>
      <w:tblGrid>
        <w:gridCol w:w="2889"/>
        <w:gridCol w:w="1910"/>
        <w:gridCol w:w="1859"/>
        <w:gridCol w:w="1984"/>
        <w:gridCol w:w="1701"/>
        <w:gridCol w:w="1418"/>
      </w:tblGrid>
      <w:tr w:rsidR="00B04CA0" w:rsidRPr="00FA108A" w14:paraId="608EB672" w14:textId="77777777" w:rsidTr="00A01DBB">
        <w:trPr>
          <w:trHeight w:val="450"/>
        </w:trPr>
        <w:tc>
          <w:tcPr>
            <w:tcW w:w="11761" w:type="dxa"/>
            <w:gridSpan w:val="6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BB22A" w14:textId="77777777" w:rsidR="00B04CA0" w:rsidRPr="00FA108A" w:rsidRDefault="00B04CA0" w:rsidP="00A01D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Influences upon medical students' perceived importance of the doctor's role in BF </w:t>
            </w:r>
            <w:proofErr w:type="gramStart"/>
            <w:r w:rsidRPr="00FA108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upport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 </w:t>
            </w:r>
            <w:r w:rsidRPr="00FA108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n</w:t>
            </w:r>
            <w:proofErr w:type="gramEnd"/>
            <w:r w:rsidRPr="00FA108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=411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(%)</w:t>
            </w:r>
          </w:p>
        </w:tc>
      </w:tr>
      <w:tr w:rsidR="00B04CA0" w:rsidRPr="00FA108A" w14:paraId="5EBCC2A9" w14:textId="77777777" w:rsidTr="00A01DBB">
        <w:trPr>
          <w:trHeight w:val="450"/>
        </w:trPr>
        <w:tc>
          <w:tcPr>
            <w:tcW w:w="11761" w:type="dxa"/>
            <w:gridSpan w:val="6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FA19CD" w14:textId="77777777" w:rsidR="00B04CA0" w:rsidRPr="00FA108A" w:rsidRDefault="00B04CA0" w:rsidP="00A01D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</w:tr>
      <w:tr w:rsidR="00B04CA0" w:rsidRPr="00FA108A" w14:paraId="546523E6" w14:textId="77777777" w:rsidTr="00A01DBB">
        <w:trPr>
          <w:trHeight w:val="300"/>
        </w:trPr>
        <w:tc>
          <w:tcPr>
            <w:tcW w:w="2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4AA89" w14:textId="77777777" w:rsidR="00B04CA0" w:rsidRPr="00FA108A" w:rsidRDefault="00B04CA0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EF4C8" w14:textId="77777777" w:rsidR="00B04CA0" w:rsidRPr="00FA108A" w:rsidRDefault="00B04CA0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>No of responders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15A2C" w14:textId="77777777" w:rsidR="00B04CA0" w:rsidRPr="00FA108A" w:rsidRDefault="00B04CA0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>Very importan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D28B1" w14:textId="77777777" w:rsidR="00B04CA0" w:rsidRPr="00FA108A" w:rsidRDefault="00B04CA0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>Quite importa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EFEEB" w14:textId="77777777" w:rsidR="00B04CA0" w:rsidRPr="00FA108A" w:rsidRDefault="00B04CA0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>Not importan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6576F" w14:textId="77777777" w:rsidR="00B04CA0" w:rsidRPr="00FA108A" w:rsidRDefault="00B04CA0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 xml:space="preserve">P 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V</w:t>
            </w:r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>alue</w:t>
            </w:r>
          </w:p>
        </w:tc>
      </w:tr>
      <w:tr w:rsidR="00B04CA0" w:rsidRPr="00FA108A" w14:paraId="1FC9DEC8" w14:textId="77777777" w:rsidTr="00A01DBB">
        <w:trPr>
          <w:trHeight w:val="300"/>
        </w:trPr>
        <w:tc>
          <w:tcPr>
            <w:tcW w:w="2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F21F2" w14:textId="77777777" w:rsidR="00B04CA0" w:rsidRPr="00FA108A" w:rsidRDefault="00B04CA0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>Age (years)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61044" w14:textId="77777777" w:rsidR="00B04CA0" w:rsidRPr="00FA108A" w:rsidRDefault="00B04CA0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AC1E4" w14:textId="77777777" w:rsidR="00B04CA0" w:rsidRPr="00FA108A" w:rsidRDefault="00B04CA0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D22B8" w14:textId="77777777" w:rsidR="00B04CA0" w:rsidRPr="00FA108A" w:rsidRDefault="00B04CA0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9ACFC" w14:textId="77777777" w:rsidR="00B04CA0" w:rsidRPr="00FA108A" w:rsidRDefault="00B04CA0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E059B" w14:textId="77777777" w:rsidR="00B04CA0" w:rsidRPr="00FA108A" w:rsidRDefault="00B04CA0" w:rsidP="00A01DB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4</w:t>
            </w:r>
          </w:p>
        </w:tc>
      </w:tr>
      <w:tr w:rsidR="00B04CA0" w:rsidRPr="00FA108A" w14:paraId="034E9957" w14:textId="77777777" w:rsidTr="00A01DBB">
        <w:trPr>
          <w:trHeight w:val="300"/>
        </w:trPr>
        <w:tc>
          <w:tcPr>
            <w:tcW w:w="2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45F79" w14:textId="77777777" w:rsidR="00B04CA0" w:rsidRPr="00FA108A" w:rsidRDefault="00B04CA0" w:rsidP="00A01DBB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>21-25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F5D00" w14:textId="77777777" w:rsidR="00B04CA0" w:rsidRPr="00FA108A" w:rsidRDefault="00B04CA0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>347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FC41C" w14:textId="77777777" w:rsidR="00B04CA0" w:rsidRPr="00FA108A" w:rsidRDefault="00B04CA0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>157 (4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32A6E" w14:textId="77777777" w:rsidR="00B04CA0" w:rsidRPr="00FA108A" w:rsidRDefault="00B04CA0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>170 (4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FAA01" w14:textId="77777777" w:rsidR="00B04CA0" w:rsidRPr="00FA108A" w:rsidRDefault="00B04CA0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>20 (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9E5B8" w14:textId="77777777" w:rsidR="00B04CA0" w:rsidRPr="00FA108A" w:rsidRDefault="00B04CA0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B04CA0" w:rsidRPr="00FA108A" w14:paraId="31E41660" w14:textId="77777777" w:rsidTr="00A01DBB">
        <w:trPr>
          <w:trHeight w:val="300"/>
        </w:trPr>
        <w:tc>
          <w:tcPr>
            <w:tcW w:w="2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D5BBE" w14:textId="77777777" w:rsidR="00B04CA0" w:rsidRPr="00FA108A" w:rsidRDefault="00B04CA0" w:rsidP="00A01DBB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>26-30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590A0" w14:textId="77777777" w:rsidR="00B04CA0" w:rsidRPr="00FA108A" w:rsidRDefault="00B04CA0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>46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9F343" w14:textId="77777777" w:rsidR="00B04CA0" w:rsidRPr="00FA108A" w:rsidRDefault="00B04CA0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>17 (3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62076" w14:textId="77777777" w:rsidR="00B04CA0" w:rsidRPr="00FA108A" w:rsidRDefault="00B04CA0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>25 (5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847E1" w14:textId="77777777" w:rsidR="00B04CA0" w:rsidRPr="00FA108A" w:rsidRDefault="00B04CA0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>4 (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A43B3" w14:textId="77777777" w:rsidR="00B04CA0" w:rsidRPr="00FA108A" w:rsidRDefault="00B04CA0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B04CA0" w:rsidRPr="00FA108A" w14:paraId="3B4228D4" w14:textId="77777777" w:rsidTr="00A01DBB">
        <w:trPr>
          <w:trHeight w:val="300"/>
        </w:trPr>
        <w:tc>
          <w:tcPr>
            <w:tcW w:w="2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B2D61" w14:textId="77777777" w:rsidR="00B04CA0" w:rsidRPr="00FA108A" w:rsidRDefault="00B04CA0" w:rsidP="00A01DBB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>31-36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8A72B" w14:textId="77777777" w:rsidR="00B04CA0" w:rsidRPr="00FA108A" w:rsidRDefault="00B04CA0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22105" w14:textId="77777777" w:rsidR="00B04CA0" w:rsidRPr="00FA108A" w:rsidRDefault="00B04CA0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>3 (3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99528" w14:textId="77777777" w:rsidR="00B04CA0" w:rsidRPr="00FA108A" w:rsidRDefault="00B04CA0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>3 (3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BFF4A" w14:textId="77777777" w:rsidR="00B04CA0" w:rsidRPr="00FA108A" w:rsidRDefault="00B04CA0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>3 (3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D98F7" w14:textId="77777777" w:rsidR="00B04CA0" w:rsidRPr="00FA108A" w:rsidRDefault="00B04CA0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B04CA0" w:rsidRPr="00FA108A" w14:paraId="2E02485C" w14:textId="77777777" w:rsidTr="00A01DBB">
        <w:trPr>
          <w:trHeight w:val="300"/>
        </w:trPr>
        <w:tc>
          <w:tcPr>
            <w:tcW w:w="2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51279" w14:textId="77777777" w:rsidR="00B04CA0" w:rsidRPr="00FA108A" w:rsidRDefault="00B04CA0" w:rsidP="00A01DBB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>&gt;36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29468" w14:textId="77777777" w:rsidR="00B04CA0" w:rsidRPr="00FA108A" w:rsidRDefault="00B04CA0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43BB7" w14:textId="77777777" w:rsidR="00B04CA0" w:rsidRPr="00FA108A" w:rsidRDefault="00B04CA0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>5 (5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39E77" w14:textId="77777777" w:rsidR="00B04CA0" w:rsidRPr="00FA108A" w:rsidRDefault="00B04CA0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>4 (4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323E9" w14:textId="77777777" w:rsidR="00B04CA0" w:rsidRPr="00FA108A" w:rsidRDefault="00B04CA0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54B9B" w14:textId="77777777" w:rsidR="00B04CA0" w:rsidRPr="00FA108A" w:rsidRDefault="00B04CA0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B04CA0" w:rsidRPr="00FA108A" w14:paraId="4B6DCCC3" w14:textId="77777777" w:rsidTr="00A01DBB">
        <w:trPr>
          <w:trHeight w:val="300"/>
        </w:trPr>
        <w:tc>
          <w:tcPr>
            <w:tcW w:w="2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EBD1A" w14:textId="77777777" w:rsidR="00B04CA0" w:rsidRPr="00FA108A" w:rsidRDefault="00B04CA0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>Male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95374" w14:textId="77777777" w:rsidR="00B04CA0" w:rsidRPr="00FA108A" w:rsidRDefault="00B04CA0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>116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36E26" w14:textId="77777777" w:rsidR="00B04CA0" w:rsidRPr="00FA108A" w:rsidRDefault="00B04CA0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>46 (4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55595" w14:textId="77777777" w:rsidR="00B04CA0" w:rsidRPr="00FA108A" w:rsidRDefault="00B04CA0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>62 (5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134A9" w14:textId="77777777" w:rsidR="00B04CA0" w:rsidRPr="00FA108A" w:rsidRDefault="00B04CA0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>8 (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E07CB" w14:textId="77777777" w:rsidR="00B04CA0" w:rsidRPr="00FA108A" w:rsidRDefault="00B04CA0" w:rsidP="00A01D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>0.48</w:t>
            </w:r>
          </w:p>
        </w:tc>
      </w:tr>
      <w:tr w:rsidR="00B04CA0" w:rsidRPr="00FA108A" w14:paraId="4A340081" w14:textId="77777777" w:rsidTr="00A01DBB">
        <w:trPr>
          <w:trHeight w:val="300"/>
        </w:trPr>
        <w:tc>
          <w:tcPr>
            <w:tcW w:w="2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542C2" w14:textId="77777777" w:rsidR="00B04CA0" w:rsidRPr="00FA108A" w:rsidRDefault="00B04CA0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>Female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EF839" w14:textId="77777777" w:rsidR="00B04CA0" w:rsidRPr="00FA108A" w:rsidRDefault="00B04CA0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>294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58430" w14:textId="77777777" w:rsidR="00B04CA0" w:rsidRPr="00FA108A" w:rsidRDefault="00B04CA0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>136 (4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D0B56" w14:textId="77777777" w:rsidR="00B04CA0" w:rsidRPr="00FA108A" w:rsidRDefault="00B04CA0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>140(4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8E3A5" w14:textId="77777777" w:rsidR="00B04CA0" w:rsidRPr="00FA108A" w:rsidRDefault="00B04CA0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>18 (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1FF18" w14:textId="77777777" w:rsidR="00B04CA0" w:rsidRPr="00FA108A" w:rsidRDefault="00B04CA0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B04CA0" w:rsidRPr="00FA108A" w14:paraId="4D2843BE" w14:textId="77777777" w:rsidTr="00A01DBB">
        <w:trPr>
          <w:trHeight w:val="300"/>
        </w:trPr>
        <w:tc>
          <w:tcPr>
            <w:tcW w:w="2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424F6" w14:textId="77777777" w:rsidR="00B04CA0" w:rsidRPr="00FA108A" w:rsidRDefault="00B04CA0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>Interest in O+G/</w:t>
            </w:r>
            <w:proofErr w:type="spellStart"/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>Paeds</w:t>
            </w:r>
            <w:proofErr w:type="spellEnd"/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>/GP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AD1E0" w14:textId="77777777" w:rsidR="00B04CA0" w:rsidRPr="00FA108A" w:rsidRDefault="00B04CA0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>336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2566A" w14:textId="77777777" w:rsidR="00B04CA0" w:rsidRPr="00FA108A" w:rsidRDefault="00B04CA0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>160 (4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A0AC2" w14:textId="77777777" w:rsidR="00B04CA0" w:rsidRPr="00FA108A" w:rsidRDefault="00B04CA0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>154 (4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B7DAE" w14:textId="77777777" w:rsidR="00B04CA0" w:rsidRPr="00FA108A" w:rsidRDefault="00B04CA0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>22 (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167CF" w14:textId="77777777" w:rsidR="00B04CA0" w:rsidRPr="00FA108A" w:rsidRDefault="00B04CA0" w:rsidP="00A01DB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1</w:t>
            </w:r>
          </w:p>
        </w:tc>
      </w:tr>
      <w:tr w:rsidR="00B04CA0" w:rsidRPr="00FA108A" w14:paraId="1AF298C3" w14:textId="77777777" w:rsidTr="00A01DBB">
        <w:trPr>
          <w:trHeight w:val="300"/>
        </w:trPr>
        <w:tc>
          <w:tcPr>
            <w:tcW w:w="2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BBE2C" w14:textId="77777777" w:rsidR="00B04CA0" w:rsidRPr="00FA108A" w:rsidRDefault="00B04CA0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>Not interested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B51E8" w14:textId="77777777" w:rsidR="00B04CA0" w:rsidRPr="00FA108A" w:rsidRDefault="00B04CA0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>75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22CC4" w14:textId="77777777" w:rsidR="00B04CA0" w:rsidRPr="00FA108A" w:rsidRDefault="00B04CA0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>22 (2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C1BDD" w14:textId="77777777" w:rsidR="00B04CA0" w:rsidRPr="00FA108A" w:rsidRDefault="00B04CA0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>48 (6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5E41E" w14:textId="77777777" w:rsidR="00B04CA0" w:rsidRPr="00FA108A" w:rsidRDefault="00B04CA0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>5 (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D563F" w14:textId="77777777" w:rsidR="00B04CA0" w:rsidRPr="00FA108A" w:rsidRDefault="00B04CA0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B04CA0" w:rsidRPr="00FA108A" w14:paraId="25C2EC25" w14:textId="77777777" w:rsidTr="00A01DBB">
        <w:trPr>
          <w:trHeight w:val="300"/>
        </w:trPr>
        <w:tc>
          <w:tcPr>
            <w:tcW w:w="2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B3DA4" w14:textId="77777777" w:rsidR="00B04CA0" w:rsidRPr="00FA108A" w:rsidRDefault="00B04CA0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>Lectures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9D62" w14:textId="77777777" w:rsidR="00B04CA0" w:rsidRPr="00FA108A" w:rsidRDefault="00B04CA0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>258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AAC83" w14:textId="77777777" w:rsidR="00B04CA0" w:rsidRPr="00FA108A" w:rsidRDefault="00B04CA0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>110 (4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91DB8" w14:textId="77777777" w:rsidR="00B04CA0" w:rsidRPr="00FA108A" w:rsidRDefault="00B04CA0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>129 (5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5E6B3" w14:textId="77777777" w:rsidR="00B04CA0" w:rsidRPr="00FA108A" w:rsidRDefault="00B04CA0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>19 (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0261C" w14:textId="77777777" w:rsidR="00B04CA0" w:rsidRPr="00FA108A" w:rsidRDefault="00B04CA0" w:rsidP="00A01D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>0.43</w:t>
            </w:r>
          </w:p>
        </w:tc>
      </w:tr>
      <w:tr w:rsidR="00B04CA0" w:rsidRPr="00FA108A" w14:paraId="0584740C" w14:textId="77777777" w:rsidTr="00A01DBB">
        <w:trPr>
          <w:trHeight w:val="300"/>
        </w:trPr>
        <w:tc>
          <w:tcPr>
            <w:tcW w:w="2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A1777" w14:textId="77777777" w:rsidR="00B04CA0" w:rsidRPr="00FA108A" w:rsidRDefault="00B04CA0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>No lectures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309C5" w14:textId="77777777" w:rsidR="00B04CA0" w:rsidRPr="00FA108A" w:rsidRDefault="00B04CA0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>45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AA6BB" w14:textId="77777777" w:rsidR="00B04CA0" w:rsidRPr="00FA108A" w:rsidRDefault="00B04CA0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>21 (4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B1772" w14:textId="77777777" w:rsidR="00B04CA0" w:rsidRPr="00FA108A" w:rsidRDefault="00B04CA0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>23 (5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F3D24" w14:textId="77777777" w:rsidR="00B04CA0" w:rsidRPr="00FA108A" w:rsidRDefault="00B04CA0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>1 (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967EB" w14:textId="77777777" w:rsidR="00B04CA0" w:rsidRPr="00FA108A" w:rsidRDefault="00B04CA0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B04CA0" w:rsidRPr="00FA108A" w14:paraId="58033AFF" w14:textId="77777777" w:rsidTr="00A01DBB">
        <w:trPr>
          <w:trHeight w:val="300"/>
        </w:trPr>
        <w:tc>
          <w:tcPr>
            <w:tcW w:w="2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4A363" w14:textId="77777777" w:rsidR="00B04CA0" w:rsidRPr="00FA108A" w:rsidRDefault="00B04CA0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>Seminars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CDB31" w14:textId="77777777" w:rsidR="00B04CA0" w:rsidRPr="00FA108A" w:rsidRDefault="00B04CA0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>90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1B28D" w14:textId="77777777" w:rsidR="00B04CA0" w:rsidRPr="00FA108A" w:rsidRDefault="00B04CA0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>41 (4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BBD90" w14:textId="77777777" w:rsidR="00B04CA0" w:rsidRPr="00FA108A" w:rsidRDefault="00B04CA0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>43 (4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41E59" w14:textId="77777777" w:rsidR="00B04CA0" w:rsidRPr="00FA108A" w:rsidRDefault="00B04CA0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>6 (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CF86E" w14:textId="77777777" w:rsidR="00B04CA0" w:rsidRPr="00FA108A" w:rsidRDefault="00B04CA0" w:rsidP="00A01D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>0.86</w:t>
            </w:r>
          </w:p>
        </w:tc>
      </w:tr>
      <w:tr w:rsidR="00B04CA0" w:rsidRPr="00FA108A" w14:paraId="63B8B4A2" w14:textId="77777777" w:rsidTr="00A01DBB">
        <w:trPr>
          <w:trHeight w:val="300"/>
        </w:trPr>
        <w:tc>
          <w:tcPr>
            <w:tcW w:w="2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B3AD5" w14:textId="77777777" w:rsidR="00B04CA0" w:rsidRPr="00FA108A" w:rsidRDefault="00B04CA0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>No seminars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CC0F7" w14:textId="77777777" w:rsidR="00B04CA0" w:rsidRPr="00FA108A" w:rsidRDefault="00B04CA0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>213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3976D" w14:textId="77777777" w:rsidR="00B04CA0" w:rsidRPr="00FA108A" w:rsidRDefault="00B04CA0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>90 (4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50650" w14:textId="77777777" w:rsidR="00B04CA0" w:rsidRPr="00FA108A" w:rsidRDefault="00B04CA0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>109 (5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02379" w14:textId="77777777" w:rsidR="00B04CA0" w:rsidRPr="00FA108A" w:rsidRDefault="00B04CA0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>14 (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DAED3" w14:textId="77777777" w:rsidR="00B04CA0" w:rsidRPr="00FA108A" w:rsidRDefault="00B04CA0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B04CA0" w:rsidRPr="00FA108A" w14:paraId="7C55D3CA" w14:textId="77777777" w:rsidTr="00A01DBB">
        <w:trPr>
          <w:trHeight w:val="300"/>
        </w:trPr>
        <w:tc>
          <w:tcPr>
            <w:tcW w:w="2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69EEA" w14:textId="77777777" w:rsidR="00B04CA0" w:rsidRPr="00FA108A" w:rsidRDefault="00B04CA0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>Formal clinical teaching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B5EB5" w14:textId="77777777" w:rsidR="00B04CA0" w:rsidRPr="00FA108A" w:rsidRDefault="00B04CA0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>21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D2E94" w14:textId="77777777" w:rsidR="00B04CA0" w:rsidRPr="00FA108A" w:rsidRDefault="00B04CA0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>11 (5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0C219" w14:textId="77777777" w:rsidR="00B04CA0" w:rsidRPr="00FA108A" w:rsidRDefault="00B04CA0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>10 (4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32D39" w14:textId="77777777" w:rsidR="00B04CA0" w:rsidRPr="00FA108A" w:rsidRDefault="00B04CA0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AAC04" w14:textId="77777777" w:rsidR="00B04CA0" w:rsidRPr="00FA108A" w:rsidRDefault="00B04CA0" w:rsidP="00A01D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>0.38</w:t>
            </w:r>
          </w:p>
        </w:tc>
      </w:tr>
      <w:tr w:rsidR="00B04CA0" w:rsidRPr="00FA108A" w14:paraId="5588B993" w14:textId="77777777" w:rsidTr="00A01DBB">
        <w:trPr>
          <w:trHeight w:val="300"/>
        </w:trPr>
        <w:tc>
          <w:tcPr>
            <w:tcW w:w="2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AF162" w14:textId="77777777" w:rsidR="00B04CA0" w:rsidRPr="00FA108A" w:rsidRDefault="00B04CA0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 xml:space="preserve">No formal clinical teaching 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AFFF6" w14:textId="77777777" w:rsidR="00B04CA0" w:rsidRPr="00FA108A" w:rsidRDefault="00B04CA0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>282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A6585" w14:textId="77777777" w:rsidR="00B04CA0" w:rsidRPr="00FA108A" w:rsidRDefault="00B04CA0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>120 (4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58166" w14:textId="77777777" w:rsidR="00B04CA0" w:rsidRPr="00FA108A" w:rsidRDefault="00B04CA0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>142 (5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1F70C" w14:textId="77777777" w:rsidR="00B04CA0" w:rsidRPr="00FA108A" w:rsidRDefault="00B04CA0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>20 (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F9520" w14:textId="77777777" w:rsidR="00B04CA0" w:rsidRPr="00FA108A" w:rsidRDefault="00B04CA0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B04CA0" w:rsidRPr="00FA108A" w14:paraId="75FFD6C3" w14:textId="77777777" w:rsidTr="00A01DBB">
        <w:trPr>
          <w:trHeight w:val="300"/>
        </w:trPr>
        <w:tc>
          <w:tcPr>
            <w:tcW w:w="2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42B25" w14:textId="77777777" w:rsidR="00B04CA0" w:rsidRPr="00FA108A" w:rsidRDefault="00B04CA0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>Ad-hoc clinical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8161D" w14:textId="77777777" w:rsidR="00B04CA0" w:rsidRPr="00FA108A" w:rsidRDefault="00B04CA0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>200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5311F" w14:textId="77777777" w:rsidR="00B04CA0" w:rsidRPr="00FA108A" w:rsidRDefault="00B04CA0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>88 (4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A6341" w14:textId="77777777" w:rsidR="00B04CA0" w:rsidRPr="00FA108A" w:rsidRDefault="00B04CA0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>97 (4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E8B27" w14:textId="77777777" w:rsidR="00B04CA0" w:rsidRPr="00FA108A" w:rsidRDefault="00B04CA0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>15 (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D4F80" w14:textId="77777777" w:rsidR="00B04CA0" w:rsidRPr="00FA108A" w:rsidRDefault="00B04CA0" w:rsidP="00A01D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>0.57</w:t>
            </w:r>
          </w:p>
        </w:tc>
      </w:tr>
      <w:tr w:rsidR="00B04CA0" w:rsidRPr="00FA108A" w14:paraId="644475C4" w14:textId="77777777" w:rsidTr="00A01DBB">
        <w:trPr>
          <w:trHeight w:val="300"/>
        </w:trPr>
        <w:tc>
          <w:tcPr>
            <w:tcW w:w="2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EDAF1" w14:textId="77777777" w:rsidR="00B04CA0" w:rsidRPr="00FA108A" w:rsidRDefault="00B04CA0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>No ad-hoc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2432A" w14:textId="77777777" w:rsidR="00B04CA0" w:rsidRPr="00FA108A" w:rsidRDefault="00B04CA0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>103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78697" w14:textId="77777777" w:rsidR="00B04CA0" w:rsidRPr="00FA108A" w:rsidRDefault="00B04CA0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>43 (4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30AA7" w14:textId="77777777" w:rsidR="00B04CA0" w:rsidRPr="00FA108A" w:rsidRDefault="00B04CA0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>55 (5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C5A32" w14:textId="77777777" w:rsidR="00B04CA0" w:rsidRPr="00FA108A" w:rsidRDefault="00B04CA0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>5 (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D0C7A" w14:textId="77777777" w:rsidR="00B04CA0" w:rsidRPr="00FA108A" w:rsidRDefault="00B04CA0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</w:tbl>
    <w:p w14:paraId="3166CB0D" w14:textId="77777777" w:rsidR="00B04CA0" w:rsidRDefault="00B04CA0" w:rsidP="00B04CA0">
      <w:pPr>
        <w:spacing w:before="120" w:after="120"/>
        <w:jc w:val="both"/>
        <w:rPr>
          <w:rFonts w:ascii="Arial" w:eastAsia="Times New Roman" w:hAnsi="Arial" w:cs="Arial"/>
          <w:b/>
          <w:bCs/>
          <w:color w:val="000000"/>
          <w:lang w:eastAsia="en-GB"/>
        </w:rPr>
      </w:pPr>
    </w:p>
    <w:p w14:paraId="4F888C4F" w14:textId="77777777" w:rsidR="00B04CA0" w:rsidRPr="00C0269A" w:rsidRDefault="00B04CA0" w:rsidP="00B04CA0">
      <w:pPr>
        <w:spacing w:before="120" w:after="120"/>
        <w:jc w:val="both"/>
        <w:rPr>
          <w:rFonts w:ascii="Arial" w:hAnsi="Arial" w:cs="Arial"/>
          <w:sz w:val="24"/>
          <w:szCs w:val="24"/>
        </w:rPr>
      </w:pPr>
    </w:p>
    <w:p w14:paraId="5FA4CFB1" w14:textId="77777777" w:rsidR="00B44588" w:rsidRPr="00B04CA0" w:rsidRDefault="00B44588" w:rsidP="00B04CA0">
      <w:bookmarkStart w:id="0" w:name="_GoBack"/>
      <w:bookmarkEnd w:id="0"/>
    </w:p>
    <w:sectPr w:rsidR="00B44588" w:rsidRPr="00B04CA0" w:rsidSect="00B04CA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B2F"/>
    <w:rsid w:val="00B04CA0"/>
    <w:rsid w:val="00B44588"/>
    <w:rsid w:val="00C00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4393D8"/>
  <w15:chartTrackingRefBased/>
  <w15:docId w15:val="{3866C53B-A6C3-4153-87FD-733AFBEDA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4C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9</Characters>
  <Application>Microsoft Office Word</Application>
  <DocSecurity>0</DocSecurity>
  <Lines>7</Lines>
  <Paragraphs>1</Paragraphs>
  <ScaleCrop>false</ScaleCrop>
  <Company/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 .</dc:creator>
  <cp:keywords/>
  <dc:description/>
  <cp:lastModifiedBy>Editor .</cp:lastModifiedBy>
  <cp:revision>2</cp:revision>
  <dcterms:created xsi:type="dcterms:W3CDTF">2020-02-11T09:35:00Z</dcterms:created>
  <dcterms:modified xsi:type="dcterms:W3CDTF">2020-02-11T09:35:00Z</dcterms:modified>
</cp:coreProperties>
</file>